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CAD37" w14:textId="77777777" w:rsidR="000A203C" w:rsidRPr="00FE0CAC" w:rsidRDefault="000A203C" w:rsidP="000A203C">
      <w:pPr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FE0CAC">
        <w:rPr>
          <w:rFonts w:ascii="Arial" w:hAnsi="Arial" w:cs="Arial"/>
          <w:b/>
          <w:bCs/>
          <w:sz w:val="20"/>
          <w:szCs w:val="20"/>
          <w:lang w:val="en-US"/>
        </w:rPr>
        <w:t>eTable</w:t>
      </w:r>
      <w:proofErr w:type="spellEnd"/>
      <w:r w:rsidRPr="00FE0CAC">
        <w:rPr>
          <w:rFonts w:ascii="Arial" w:hAnsi="Arial" w:cs="Arial"/>
          <w:b/>
          <w:bCs/>
          <w:sz w:val="20"/>
          <w:szCs w:val="20"/>
          <w:lang w:val="en-US"/>
        </w:rPr>
        <w:t xml:space="preserve"> 4 : Fisher test for adjusted pairwise comparison of the variance between the internal validation strategies</w:t>
      </w:r>
    </w:p>
    <w:tbl>
      <w:tblPr>
        <w:tblW w:w="8344" w:type="dxa"/>
        <w:jc w:val="center"/>
        <w:tblLayout w:type="fixed"/>
        <w:tblLook w:val="0420" w:firstRow="1" w:lastRow="0" w:firstColumn="0" w:lastColumn="0" w:noHBand="0" w:noVBand="1"/>
      </w:tblPr>
      <w:tblGrid>
        <w:gridCol w:w="1487"/>
        <w:gridCol w:w="1866"/>
        <w:gridCol w:w="1866"/>
        <w:gridCol w:w="3125"/>
      </w:tblGrid>
      <w:tr w:rsidR="000A203C" w:rsidRPr="00FE0CAC" w14:paraId="3127A8EA" w14:textId="77777777" w:rsidTr="00EA2F37">
        <w:trPr>
          <w:tblHeader/>
          <w:jc w:val="center"/>
        </w:trPr>
        <w:tc>
          <w:tcPr>
            <w:tcW w:w="14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E77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gularization</w:t>
            </w:r>
            <w:proofErr w:type="spellEnd"/>
          </w:p>
        </w:tc>
        <w:tc>
          <w:tcPr>
            <w:tcW w:w="18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17C52A2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ample</w:t>
            </w:r>
            <w:proofErr w:type="spellEnd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F78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airwise</w:t>
            </w:r>
            <w:proofErr w:type="spellEnd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31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B63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justed</w:t>
            </w:r>
            <w:proofErr w:type="spellEnd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p-value (</w:t>
            </w:r>
            <w:proofErr w:type="spellStart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onferroni</w:t>
            </w:r>
            <w:proofErr w:type="spellEnd"/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0A203C" w:rsidRPr="00FE0CAC" w14:paraId="695EB6FE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DB5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Lasso</w:t>
            </w:r>
          </w:p>
        </w:tc>
        <w:tc>
          <w:tcPr>
            <w:tcW w:w="1866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BF5A91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6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8C9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222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80e-12</w:t>
            </w:r>
          </w:p>
        </w:tc>
      </w:tr>
      <w:tr w:rsidR="000A203C" w:rsidRPr="00FE0CAC" w14:paraId="73743D1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134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EB35EE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F66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9A5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09e-01</w:t>
            </w:r>
          </w:p>
        </w:tc>
      </w:tr>
      <w:tr w:rsidR="000A203C" w:rsidRPr="00FE0CAC" w14:paraId="21F4430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6F0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B0461B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6A7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837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69D75FC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3D9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9449E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567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EF2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22C6C2D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897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F3CE74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7B3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C08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04e-18</w:t>
            </w:r>
          </w:p>
        </w:tc>
      </w:tr>
      <w:tr w:rsidR="000A203C" w:rsidRPr="00FE0CAC" w14:paraId="7F1C05C7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F2F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D70DCA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732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494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50e-10</w:t>
            </w:r>
          </w:p>
        </w:tc>
      </w:tr>
      <w:tr w:rsidR="000A203C" w:rsidRPr="00FE0CAC" w14:paraId="5762C0F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8D1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92F977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015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D85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70e-15</w:t>
            </w:r>
          </w:p>
        </w:tc>
      </w:tr>
      <w:tr w:rsidR="000A203C" w:rsidRPr="00FE0CAC" w14:paraId="23A0CF1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D7C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9B2112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0F2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5F2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12e-01</w:t>
            </w:r>
          </w:p>
        </w:tc>
      </w:tr>
      <w:tr w:rsidR="000A203C" w:rsidRPr="00FE0CAC" w14:paraId="7403C337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9F6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CD3552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CDC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D9C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38CB248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150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73E4BE1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EDD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270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18399036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673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Lasso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595CC2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A55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40B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04e-16</w:t>
            </w:r>
          </w:p>
        </w:tc>
      </w:tr>
      <w:tr w:rsidR="000A203C" w:rsidRPr="00FE0CAC" w14:paraId="69FE7BF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386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0A626D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460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E23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73e-01</w:t>
            </w:r>
          </w:p>
        </w:tc>
      </w:tr>
      <w:tr w:rsidR="000A203C" w:rsidRPr="00FE0CAC" w14:paraId="7F09CA2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4FF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97874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B8D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F37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6276943C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6DF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391A71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832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735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1F9EF0C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A94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867B65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5EF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A2C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.56e-24</w:t>
            </w:r>
          </w:p>
        </w:tc>
      </w:tr>
      <w:tr w:rsidR="000A203C" w:rsidRPr="00FE0CAC" w14:paraId="738939F1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B9C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B4B977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062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BD00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01e-14</w:t>
            </w:r>
          </w:p>
        </w:tc>
      </w:tr>
      <w:tr w:rsidR="000A203C" w:rsidRPr="00FE0CAC" w14:paraId="731A119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CDB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261707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CCC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03A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13e-16</w:t>
            </w:r>
          </w:p>
        </w:tc>
      </w:tr>
      <w:tr w:rsidR="000A203C" w:rsidRPr="00FE0CAC" w14:paraId="2C26E40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5AE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CA8CE0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677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462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85e-02</w:t>
            </w:r>
          </w:p>
        </w:tc>
      </w:tr>
      <w:tr w:rsidR="000A203C" w:rsidRPr="00FE0CAC" w14:paraId="42CA0BD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6C1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06D3A6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FE2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EB9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.82e-01</w:t>
            </w:r>
          </w:p>
        </w:tc>
      </w:tr>
      <w:tr w:rsidR="000A203C" w:rsidRPr="00FE0CAC" w14:paraId="72B246C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169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220DA1F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EF1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A46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60879421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0F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Lasso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9893B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4ED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378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54e-17</w:t>
            </w:r>
          </w:p>
        </w:tc>
      </w:tr>
      <w:tr w:rsidR="000A203C" w:rsidRPr="00FE0CAC" w14:paraId="40B6EB1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9E8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5AFF05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10E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127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90e-01</w:t>
            </w:r>
          </w:p>
        </w:tc>
      </w:tr>
      <w:tr w:rsidR="000A203C" w:rsidRPr="00FE0CAC" w14:paraId="6950FC7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05E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8FE723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CAB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092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3D3522B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89D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42C51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F89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836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652DDC1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C2F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F203FB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10B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2AE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84e-26</w:t>
            </w:r>
          </w:p>
        </w:tc>
      </w:tr>
      <w:tr w:rsidR="000A203C" w:rsidRPr="00FE0CAC" w14:paraId="5051101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57B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6CB179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B49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7EB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11e-18</w:t>
            </w:r>
          </w:p>
        </w:tc>
      </w:tr>
      <w:tr w:rsidR="000A203C" w:rsidRPr="00FE0CAC" w14:paraId="332BB18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571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C90D63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B83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17F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86e-19</w:t>
            </w:r>
          </w:p>
        </w:tc>
      </w:tr>
      <w:tr w:rsidR="000A203C" w:rsidRPr="00FE0CAC" w14:paraId="1C46568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33C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C99628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D91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3D1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5.10e-01</w:t>
            </w:r>
          </w:p>
        </w:tc>
      </w:tr>
      <w:tr w:rsidR="000A203C" w:rsidRPr="00FE0CAC" w14:paraId="4EE20FF6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6BF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747485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A74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D91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9.65e-01</w:t>
            </w:r>
          </w:p>
        </w:tc>
      </w:tr>
      <w:tr w:rsidR="000A203C" w:rsidRPr="00FE0CAC" w14:paraId="31D2232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2AA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62F0442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4CD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57D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358B5A57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858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Lasso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0BAC6B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F37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D58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19e-19</w:t>
            </w:r>
          </w:p>
        </w:tc>
      </w:tr>
      <w:tr w:rsidR="000A203C" w:rsidRPr="00FE0CAC" w14:paraId="6147DBF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867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AD42D6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1F7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D78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9.11e-05</w:t>
            </w:r>
          </w:p>
        </w:tc>
      </w:tr>
      <w:tr w:rsidR="000A203C" w:rsidRPr="00FE0CAC" w14:paraId="3E97955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79B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E7D1E2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5CC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C2C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08e-04</w:t>
            </w:r>
          </w:p>
        </w:tc>
      </w:tr>
      <w:tr w:rsidR="000A203C" w:rsidRPr="00FE0CAC" w14:paraId="0356AAF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839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0EC398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C07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852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23e-05</w:t>
            </w:r>
          </w:p>
        </w:tc>
      </w:tr>
      <w:tr w:rsidR="000A203C" w:rsidRPr="00FE0CAC" w14:paraId="1B1E1ECA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AD5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5AC5DE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BC6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0EC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.60e-38</w:t>
            </w:r>
          </w:p>
        </w:tc>
      </w:tr>
      <w:tr w:rsidR="000A203C" w:rsidRPr="00FE0CAC" w14:paraId="7D5C9C66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FDF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80E656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D87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481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25e-37</w:t>
            </w:r>
          </w:p>
        </w:tc>
      </w:tr>
      <w:tr w:rsidR="000A203C" w:rsidRPr="00FE0CAC" w14:paraId="42592D26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E84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6246D2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085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369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09e-06</w:t>
            </w:r>
          </w:p>
        </w:tc>
      </w:tr>
      <w:tr w:rsidR="000A203C" w:rsidRPr="00FE0CAC" w14:paraId="4490B72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F30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4E946C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4E9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817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70439611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5BF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640C8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B17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304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02e-19</w:t>
            </w:r>
          </w:p>
        </w:tc>
      </w:tr>
      <w:tr w:rsidR="000A203C" w:rsidRPr="00FE0CAC" w14:paraId="5220031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0ED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3404753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016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4D6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29e-18</w:t>
            </w:r>
          </w:p>
        </w:tc>
      </w:tr>
      <w:tr w:rsidR="000A203C" w:rsidRPr="00FE0CAC" w14:paraId="18057D4A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A2C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Lasso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584FF4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80D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6C5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82e-34</w:t>
            </w:r>
          </w:p>
        </w:tc>
      </w:tr>
      <w:tr w:rsidR="000A203C" w:rsidRPr="00FE0CAC" w14:paraId="62D30BB7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2E4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68FAAE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AB8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CE9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71e-05</w:t>
            </w:r>
          </w:p>
        </w:tc>
      </w:tr>
      <w:tr w:rsidR="000A203C" w:rsidRPr="00FE0CAC" w14:paraId="3D5BB84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4B8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FDFC1B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D92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A70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05e-07</w:t>
            </w:r>
          </w:p>
        </w:tc>
      </w:tr>
      <w:tr w:rsidR="000A203C" w:rsidRPr="00FE0CAC" w14:paraId="6745A17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0B2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FEDBA1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3BC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253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33e-11</w:t>
            </w:r>
          </w:p>
        </w:tc>
      </w:tr>
      <w:tr w:rsidR="000A203C" w:rsidRPr="00FE0CAC" w14:paraId="41EAA76B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676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89C19C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0A9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084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46e-55</w:t>
            </w:r>
          </w:p>
        </w:tc>
      </w:tr>
      <w:tr w:rsidR="000A203C" w:rsidRPr="00FE0CAC" w14:paraId="0AD47BEA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97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7441F1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D9C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1BE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08e-14</w:t>
            </w:r>
          </w:p>
        </w:tc>
      </w:tr>
      <w:tr w:rsidR="000A203C" w:rsidRPr="00FE0CAC" w14:paraId="44F1469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7C8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90FE1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D20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458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70e-09</w:t>
            </w:r>
          </w:p>
        </w:tc>
      </w:tr>
      <w:tr w:rsidR="000A203C" w:rsidRPr="00FE0CAC" w14:paraId="34C6D18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8E7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9BFE20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A66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62B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75e-21</w:t>
            </w:r>
          </w:p>
        </w:tc>
      </w:tr>
      <w:tr w:rsidR="000A203C" w:rsidRPr="00FE0CAC" w14:paraId="393A510B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0ED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883566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706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081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16e-27</w:t>
            </w:r>
          </w:p>
        </w:tc>
      </w:tr>
      <w:tr w:rsidR="000A203C" w:rsidRPr="00FE0CAC" w14:paraId="2459ACA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E20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0043B20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EEA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EE9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11A932C0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A3C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4345DE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86F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8A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57e-12</w:t>
            </w:r>
          </w:p>
        </w:tc>
      </w:tr>
      <w:tr w:rsidR="000A203C" w:rsidRPr="00FE0CAC" w14:paraId="4290484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9D6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5FE83D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43F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4BE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6E93481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54A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388B55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0F4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5C9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94e-01</w:t>
            </w:r>
          </w:p>
        </w:tc>
      </w:tr>
      <w:tr w:rsidR="000A203C" w:rsidRPr="00FE0CAC" w14:paraId="26544710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BE1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5CA6E2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6FB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ADB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3FB89B83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000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B084CB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788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6C2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56e-15</w:t>
            </w:r>
          </w:p>
        </w:tc>
      </w:tr>
      <w:tr w:rsidR="000A203C" w:rsidRPr="00FE0CAC" w14:paraId="11E804D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C2C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E677CD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826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2B1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47e-07</w:t>
            </w:r>
          </w:p>
        </w:tc>
      </w:tr>
      <w:tr w:rsidR="000A203C" w:rsidRPr="00FE0CAC" w14:paraId="3763DB4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7C7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6267D1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3E2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A46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85e-13</w:t>
            </w:r>
          </w:p>
        </w:tc>
      </w:tr>
      <w:tr w:rsidR="000A203C" w:rsidRPr="00FE0CAC" w14:paraId="1D6AFFA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883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67A390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2D4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74A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.97e-03</w:t>
            </w:r>
          </w:p>
        </w:tc>
      </w:tr>
      <w:tr w:rsidR="000A203C" w:rsidRPr="00FE0CAC" w14:paraId="0983D40A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A31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80338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504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C75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0ED41B26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3F5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040D309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FDD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A57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50e-01</w:t>
            </w:r>
          </w:p>
        </w:tc>
      </w:tr>
      <w:tr w:rsidR="000A203C" w:rsidRPr="00FE0CAC" w14:paraId="55A02388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49A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06FBA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A45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AAA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.51e-15</w:t>
            </w:r>
          </w:p>
        </w:tc>
      </w:tr>
      <w:tr w:rsidR="000A203C" w:rsidRPr="00FE0CAC" w14:paraId="4200361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083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9C766A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756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DA3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22e-02</w:t>
            </w:r>
          </w:p>
        </w:tc>
      </w:tr>
      <w:tr w:rsidR="000A203C" w:rsidRPr="00FE0CAC" w14:paraId="2B7DBCB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AAE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5D35F1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D28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D233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18CD715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A55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37D449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097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BAB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7DEAFEA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052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969A4F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4AC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78D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9.78e-27</w:t>
            </w:r>
          </w:p>
        </w:tc>
      </w:tr>
      <w:tr w:rsidR="000A203C" w:rsidRPr="00FE0CAC" w14:paraId="74AE4DA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623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D1D13D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6DC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3DE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99e-15</w:t>
            </w:r>
          </w:p>
        </w:tc>
      </w:tr>
      <w:tr w:rsidR="000A203C" w:rsidRPr="00FE0CAC" w14:paraId="147F684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33B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35B064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322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A92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99e-18</w:t>
            </w:r>
          </w:p>
        </w:tc>
      </w:tr>
      <w:tr w:rsidR="000A203C" w:rsidRPr="00FE0CAC" w14:paraId="073C1F21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4D1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686E2D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2AC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706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53e-02</w:t>
            </w:r>
          </w:p>
        </w:tc>
      </w:tr>
      <w:tr w:rsidR="000A203C" w:rsidRPr="00FE0CAC" w14:paraId="398A362B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EF6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22842E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652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E0C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62e-01</w:t>
            </w:r>
          </w:p>
        </w:tc>
      </w:tr>
      <w:tr w:rsidR="000A203C" w:rsidRPr="00FE0CAC" w14:paraId="0C46C6F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DD7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4DD93A3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CA0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DA7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701D6E98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EE4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C5E7BE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5144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D83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84e-21</w:t>
            </w:r>
          </w:p>
        </w:tc>
      </w:tr>
      <w:tr w:rsidR="000A203C" w:rsidRPr="00FE0CAC" w14:paraId="0EB11FF7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B02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7FAE0F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8BC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AE9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7CE05DDB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0E4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E44F24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FC2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7CF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2DF8A85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8EF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E3B0F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D5E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3D5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03E7F2CC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15F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C3742D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7FC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0CB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60e-26</w:t>
            </w:r>
          </w:p>
        </w:tc>
      </w:tr>
      <w:tr w:rsidR="000A203C" w:rsidRPr="00FE0CAC" w14:paraId="67088E53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2A9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21FC7D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F10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3BD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76e-18</w:t>
            </w:r>
          </w:p>
        </w:tc>
      </w:tr>
      <w:tr w:rsidR="000A203C" w:rsidRPr="00FE0CAC" w14:paraId="1B84A15C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F86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06EFAC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C9A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2DA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68e-20</w:t>
            </w:r>
          </w:p>
        </w:tc>
      </w:tr>
      <w:tr w:rsidR="000A203C" w:rsidRPr="00FE0CAC" w14:paraId="0302E6B0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0EA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A51FA6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242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954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.72e-01</w:t>
            </w:r>
          </w:p>
        </w:tc>
      </w:tr>
      <w:tr w:rsidR="000A203C" w:rsidRPr="00FE0CAC" w14:paraId="3616262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89C0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F663A7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D9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1C5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65AB3580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78F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080590A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0B1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5D6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54C543D4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68F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03769B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EB0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D7D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94e-18</w:t>
            </w:r>
          </w:p>
        </w:tc>
      </w:tr>
      <w:tr w:rsidR="000A203C" w:rsidRPr="00FE0CAC" w14:paraId="05400AD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F03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7580DE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3F0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A1A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25e-05</w:t>
            </w:r>
          </w:p>
        </w:tc>
      </w:tr>
      <w:tr w:rsidR="000A203C" w:rsidRPr="00FE0CAC" w14:paraId="75FF80F3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CAC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4CEAF0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442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D85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76e-06</w:t>
            </w:r>
          </w:p>
        </w:tc>
      </w:tr>
      <w:tr w:rsidR="000A203C" w:rsidRPr="00FE0CAC" w14:paraId="556F620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EF4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9A23A2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CF5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5ED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63e-05</w:t>
            </w:r>
          </w:p>
        </w:tc>
      </w:tr>
      <w:tr w:rsidR="000A203C" w:rsidRPr="00FE0CAC" w14:paraId="630321D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CE2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26394F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A9E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FB2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45e-37</w:t>
            </w:r>
          </w:p>
        </w:tc>
      </w:tr>
      <w:tr w:rsidR="000A203C" w:rsidRPr="00FE0CAC" w14:paraId="5F8AE57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055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BD3825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FB6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B11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36e-38</w:t>
            </w:r>
          </w:p>
        </w:tc>
      </w:tr>
      <w:tr w:rsidR="000A203C" w:rsidRPr="00FE0CAC" w14:paraId="4017D8D0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212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70FD3D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381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CC1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50e-06</w:t>
            </w:r>
          </w:p>
        </w:tc>
      </w:tr>
      <w:tr w:rsidR="000A203C" w:rsidRPr="00FE0CAC" w14:paraId="77EAF3D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757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6D7F7C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355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F11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37B6F38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BD0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D983AD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062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E64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71e-19</w:t>
            </w:r>
          </w:p>
        </w:tc>
      </w:tr>
      <w:tr w:rsidR="000A203C" w:rsidRPr="00FE0CAC" w14:paraId="7997D190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A74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07827CA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A95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CE7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39e-20</w:t>
            </w:r>
          </w:p>
        </w:tc>
      </w:tr>
      <w:tr w:rsidR="000A203C" w:rsidRPr="00FE0CAC" w14:paraId="0180B343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677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14023B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9F6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468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36e-34</w:t>
            </w:r>
          </w:p>
        </w:tc>
      </w:tr>
      <w:tr w:rsidR="000A203C" w:rsidRPr="00FE0CAC" w14:paraId="732B2BC1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B02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E96FB4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439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AFE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25e-04</w:t>
            </w:r>
          </w:p>
        </w:tc>
      </w:tr>
      <w:tr w:rsidR="000A203C" w:rsidRPr="00FE0CAC" w14:paraId="3D0CBCF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735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F679D8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3F5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653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84e-07</w:t>
            </w:r>
          </w:p>
        </w:tc>
      </w:tr>
      <w:tr w:rsidR="000A203C" w:rsidRPr="00FE0CAC" w14:paraId="4744C0E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A04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84784A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32D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27F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64e-11</w:t>
            </w:r>
          </w:p>
        </w:tc>
      </w:tr>
      <w:tr w:rsidR="000A203C" w:rsidRPr="00FE0CAC" w14:paraId="698A0A16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DC9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0229C8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294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9B9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73e-53</w:t>
            </w:r>
          </w:p>
        </w:tc>
      </w:tr>
      <w:tr w:rsidR="000A203C" w:rsidRPr="00FE0CAC" w14:paraId="7D5C9DE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DA6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514E7F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492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FCC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08e-14</w:t>
            </w:r>
          </w:p>
        </w:tc>
      </w:tr>
      <w:tr w:rsidR="000A203C" w:rsidRPr="00FE0CAC" w14:paraId="7C87CF6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D26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D91711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579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478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11e-10</w:t>
            </w:r>
          </w:p>
        </w:tc>
      </w:tr>
      <w:tr w:rsidR="000A203C" w:rsidRPr="00FE0CAC" w14:paraId="663D18C3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755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7FA9F6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4F3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C36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25e-19</w:t>
            </w:r>
          </w:p>
        </w:tc>
      </w:tr>
      <w:tr w:rsidR="000A203C" w:rsidRPr="00FE0CAC" w14:paraId="4E8D278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E29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4603DA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189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11A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55e-25</w:t>
            </w:r>
          </w:p>
        </w:tc>
      </w:tr>
      <w:tr w:rsidR="000A203C" w:rsidRPr="00FE0CAC" w14:paraId="257C819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9F3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6911EE4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B43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8CE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7AEBB2D2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823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Ridge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427A9C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5F2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3706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83e-11</w:t>
            </w:r>
          </w:p>
        </w:tc>
      </w:tr>
      <w:tr w:rsidR="000A203C" w:rsidRPr="00FE0CAC" w14:paraId="50D5237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243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D22A9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EB0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608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326526BB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1D3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748FE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ED4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C4D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55e-02</w:t>
            </w:r>
          </w:p>
        </w:tc>
      </w:tr>
      <w:tr w:rsidR="000A203C" w:rsidRPr="00FE0CAC" w14:paraId="00B0E743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A29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0EA09E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89B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822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07DA76BA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9C7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F12E0F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318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5A5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62e-11</w:t>
            </w:r>
          </w:p>
        </w:tc>
      </w:tr>
      <w:tr w:rsidR="000A203C" w:rsidRPr="00FE0CAC" w14:paraId="3A329FB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7D1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E11763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C3B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41A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95e-18</w:t>
            </w:r>
          </w:p>
        </w:tc>
      </w:tr>
      <w:tr w:rsidR="000A203C" w:rsidRPr="00FE0CAC" w14:paraId="47C9DAA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34C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BC3957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50D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2FC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9.57e-15</w:t>
            </w:r>
          </w:p>
        </w:tc>
      </w:tr>
      <w:tr w:rsidR="000A203C" w:rsidRPr="00FE0CAC" w14:paraId="713AD586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63A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CB9EAD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068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73B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.43e-02</w:t>
            </w:r>
          </w:p>
        </w:tc>
      </w:tr>
      <w:tr w:rsidR="000A203C" w:rsidRPr="00FE0CAC" w14:paraId="51D7E23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7AE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15DC84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6BD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CA4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1922E7C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90F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63DCB2B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05E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263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12D625E1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379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Ridge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BBC9E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EE0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2C9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50e-18</w:t>
            </w:r>
          </w:p>
        </w:tc>
      </w:tr>
      <w:tr w:rsidR="000A203C" w:rsidRPr="00FE0CAC" w14:paraId="25109B0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ED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FF13D0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172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C0B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5.62e-01</w:t>
            </w:r>
          </w:p>
        </w:tc>
      </w:tr>
      <w:tr w:rsidR="000A203C" w:rsidRPr="00FE0CAC" w14:paraId="707ED033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28C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53D1E3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4DB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91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20A37E11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38D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5BFD4A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826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6A2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7.88e-01</w:t>
            </w:r>
          </w:p>
        </w:tc>
      </w:tr>
      <w:tr w:rsidR="000A203C" w:rsidRPr="00FE0CAC" w14:paraId="54B0D5BA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28B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EAEECD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DCD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6EC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49e-25</w:t>
            </w:r>
          </w:p>
        </w:tc>
      </w:tr>
      <w:tr w:rsidR="000A203C" w:rsidRPr="00FE0CAC" w14:paraId="0C430DB7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24D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D058DD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4D1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53D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73e-13</w:t>
            </w:r>
          </w:p>
        </w:tc>
      </w:tr>
      <w:tr w:rsidR="000A203C" w:rsidRPr="00FE0CAC" w14:paraId="0D68982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D83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18041F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A35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BE5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41e-25</w:t>
            </w:r>
          </w:p>
        </w:tc>
      </w:tr>
      <w:tr w:rsidR="000A203C" w:rsidRPr="00FE0CAC" w14:paraId="38BD6A8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DE8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33E9A6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73A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AEC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94e-03</w:t>
            </w:r>
          </w:p>
        </w:tc>
      </w:tr>
      <w:tr w:rsidR="000A203C" w:rsidRPr="00FE0CAC" w14:paraId="2DE77209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E28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E1E451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3F7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A5F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4C938496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886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7F94B08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6A0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B54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20e-02</w:t>
            </w:r>
          </w:p>
        </w:tc>
      </w:tr>
      <w:tr w:rsidR="000A203C" w:rsidRPr="00FE0CAC" w14:paraId="1CD9F84B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3FA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Ridge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60458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1D4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B5B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54e-20</w:t>
            </w:r>
          </w:p>
        </w:tc>
      </w:tr>
      <w:tr w:rsidR="000A203C" w:rsidRPr="00FE0CAC" w14:paraId="3252E0E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068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B6316A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FC6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B93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7.20e-02</w:t>
            </w:r>
          </w:p>
        </w:tc>
      </w:tr>
      <w:tr w:rsidR="000A203C" w:rsidRPr="00FE0CAC" w14:paraId="6A67F22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A03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78D453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A7B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10C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07ABC55F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55D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406D38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95C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A6B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377BA15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84A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551153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E12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C27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53e-30</w:t>
            </w:r>
          </w:p>
        </w:tc>
      </w:tr>
      <w:tr w:rsidR="000A203C" w:rsidRPr="00FE0CAC" w14:paraId="11E7AB83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F9A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0BDF88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EE6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57A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50e-19</w:t>
            </w:r>
          </w:p>
        </w:tc>
      </w:tr>
      <w:tr w:rsidR="000A203C" w:rsidRPr="00FE0CAC" w14:paraId="7EA5663A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79E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070B7C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7EB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37D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78e-21</w:t>
            </w:r>
          </w:p>
        </w:tc>
      </w:tr>
      <w:tr w:rsidR="000A203C" w:rsidRPr="00FE0CAC" w14:paraId="0F94766B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B15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E530A3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590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CC2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32e-02</w:t>
            </w:r>
          </w:p>
        </w:tc>
      </w:tr>
      <w:tr w:rsidR="000A203C" w:rsidRPr="00FE0CAC" w14:paraId="0B0E4DF8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ABB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BBBFC0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686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766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62e-01</w:t>
            </w:r>
          </w:p>
        </w:tc>
      </w:tr>
      <w:tr w:rsidR="000A203C" w:rsidRPr="00FE0CAC" w14:paraId="0C46AFC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D7C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134F6EA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6DC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7FB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577D9192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00A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Ridge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FCD9E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A42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430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.30e-21</w:t>
            </w:r>
          </w:p>
        </w:tc>
      </w:tr>
      <w:tr w:rsidR="000A203C" w:rsidRPr="00FE0CAC" w14:paraId="30F5784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72D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4AFA18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9D9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C89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81e-09</w:t>
            </w:r>
          </w:p>
        </w:tc>
      </w:tr>
      <w:tr w:rsidR="000A203C" w:rsidRPr="00FE0CAC" w14:paraId="74F2430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84A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BD493C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C0A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FF6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41e-04</w:t>
            </w:r>
          </w:p>
        </w:tc>
      </w:tr>
      <w:tr w:rsidR="000A203C" w:rsidRPr="00FE0CAC" w14:paraId="2042CBC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1BE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4F4C41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33B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F3E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35e-01</w:t>
            </w:r>
          </w:p>
        </w:tc>
      </w:tr>
      <w:tr w:rsidR="000A203C" w:rsidRPr="00FE0CAC" w14:paraId="3E947505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ED8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59921C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83D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CF6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.43e-48</w:t>
            </w:r>
          </w:p>
        </w:tc>
      </w:tr>
      <w:tr w:rsidR="000A203C" w:rsidRPr="00FE0CAC" w14:paraId="4036277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144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C91BB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5A1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5FA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.64e-08</w:t>
            </w:r>
          </w:p>
        </w:tc>
      </w:tr>
      <w:tr w:rsidR="000A203C" w:rsidRPr="00FE0CAC" w14:paraId="5D2E344C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CB7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5AC558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CAB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FB4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.35e-29</w:t>
            </w:r>
          </w:p>
        </w:tc>
      </w:tr>
      <w:tr w:rsidR="000A203C" w:rsidRPr="00FE0CAC" w14:paraId="2EED033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243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E0F65A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051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525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04e-23</w:t>
            </w:r>
          </w:p>
        </w:tc>
      </w:tr>
      <w:tr w:rsidR="000A203C" w:rsidRPr="00FE0CAC" w14:paraId="44B57F6B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0C0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4B3823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66FF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0C4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.25e-03</w:t>
            </w:r>
          </w:p>
        </w:tc>
      </w:tr>
      <w:tr w:rsidR="000A203C" w:rsidRPr="00FE0CAC" w14:paraId="162814CC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093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70FD02B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D7A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58C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05e-10</w:t>
            </w:r>
          </w:p>
        </w:tc>
      </w:tr>
      <w:tr w:rsidR="000A203C" w:rsidRPr="00FE0CAC" w14:paraId="73B89732" w14:textId="77777777" w:rsidTr="00EA2F37">
        <w:trPr>
          <w:jc w:val="center"/>
        </w:trPr>
        <w:tc>
          <w:tcPr>
            <w:tcW w:w="1487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959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Ridge</w:t>
            </w:r>
          </w:p>
        </w:tc>
        <w:tc>
          <w:tcPr>
            <w:tcW w:w="1866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020FC7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802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3BF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75e-26</w:t>
            </w:r>
          </w:p>
        </w:tc>
      </w:tr>
      <w:tr w:rsidR="000A203C" w:rsidRPr="00FE0CAC" w14:paraId="28E6FF6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4DE8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6F270C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942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4F3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.31e-05</w:t>
            </w:r>
          </w:p>
        </w:tc>
      </w:tr>
      <w:tr w:rsidR="000A203C" w:rsidRPr="00FE0CAC" w14:paraId="4D1C3E4D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6B1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C78D09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AB3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TTV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4B64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82e-10</w:t>
            </w:r>
          </w:p>
        </w:tc>
      </w:tr>
      <w:tr w:rsidR="000A203C" w:rsidRPr="00FE0CAC" w14:paraId="716E9D7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FD4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B98009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3CC2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TT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C161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e+00</w:t>
            </w:r>
          </w:p>
        </w:tc>
      </w:tr>
      <w:tr w:rsidR="000A203C" w:rsidRPr="00FE0CAC" w14:paraId="0B7E4B54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1E3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8E405DE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EB3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BT632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877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35e-46</w:t>
            </w:r>
          </w:p>
        </w:tc>
      </w:tr>
      <w:tr w:rsidR="000A203C" w:rsidRPr="00FE0CAC" w14:paraId="1E2EE7B1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955C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E9A949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E24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0A2B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50e-05</w:t>
            </w:r>
          </w:p>
        </w:tc>
      </w:tr>
      <w:tr w:rsidR="000A203C" w:rsidRPr="00FE0CAC" w14:paraId="5AA53352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438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BD942F0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EF4A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DEB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.72e-31</w:t>
            </w:r>
          </w:p>
        </w:tc>
      </w:tr>
      <w:tr w:rsidR="000A203C" w:rsidRPr="00FE0CAC" w14:paraId="51FCACEA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B6C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FA65F3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6493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1997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85e-26</w:t>
            </w:r>
          </w:p>
        </w:tc>
      </w:tr>
      <w:tr w:rsidR="000A203C" w:rsidRPr="00FE0CAC" w14:paraId="6679A24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7EE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A4B1AF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4929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BT632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56E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.45e-03</w:t>
            </w:r>
          </w:p>
        </w:tc>
      </w:tr>
      <w:tr w:rsidR="000A203C" w:rsidRPr="00C55E58" w14:paraId="0189C93E" w14:textId="77777777" w:rsidTr="00EA2F37">
        <w:trPr>
          <w:jc w:val="center"/>
        </w:trPr>
        <w:tc>
          <w:tcPr>
            <w:tcW w:w="1487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6CDD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38E15505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6886" w14:textId="77777777" w:rsidR="000A203C" w:rsidRPr="00FE0CAC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CV vs NCV</w:t>
            </w:r>
          </w:p>
        </w:tc>
        <w:tc>
          <w:tcPr>
            <w:tcW w:w="312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B000" w14:textId="77777777" w:rsidR="000A203C" w:rsidRPr="00C55E58" w:rsidRDefault="000A203C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.16e-13</w:t>
            </w:r>
          </w:p>
        </w:tc>
      </w:tr>
    </w:tbl>
    <w:p w14:paraId="1DFA0FD0" w14:textId="77777777" w:rsidR="000A203C" w:rsidRPr="005E0F0D" w:rsidRDefault="000A203C" w:rsidP="000A203C">
      <w:pPr>
        <w:rPr>
          <w:lang w:val="en-US"/>
        </w:rPr>
      </w:pPr>
    </w:p>
    <w:p w14:paraId="2946F3FE" w14:textId="77777777" w:rsidR="00DC00E7" w:rsidRDefault="00DC00E7"/>
    <w:sectPr w:rsidR="00DC00E7" w:rsidSect="000A203C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3547927"/>
      <w:docPartObj>
        <w:docPartGallery w:val="Page Numbers (Bottom of Page)"/>
        <w:docPartUnique/>
      </w:docPartObj>
    </w:sdtPr>
    <w:sdtContent>
      <w:p w14:paraId="1D3D7290" w14:textId="77777777" w:rsidR="00000000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14:paraId="5960AEAD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E7"/>
    <w:rsid w:val="000A203C"/>
    <w:rsid w:val="00157E02"/>
    <w:rsid w:val="00DC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8C75A"/>
  <w15:chartTrackingRefBased/>
  <w15:docId w15:val="{D09CFC1F-A96E-4CBE-B8DB-A09D64282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3C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C00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00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00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00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00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00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00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00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00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0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0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0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00E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00E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00E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00E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00E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00E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0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C0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00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C0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00E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C00E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00E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C00E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0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00E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00E7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0A2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203C"/>
    <w:rPr>
      <w:kern w:val="0"/>
      <w:sz w:val="22"/>
      <w:szCs w:val="22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0A2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8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DUBRAY-VAUTRIN</dc:creator>
  <cp:keywords/>
  <dc:description/>
  <cp:lastModifiedBy>Antoine DUBRAY-VAUTRIN</cp:lastModifiedBy>
  <cp:revision>2</cp:revision>
  <dcterms:created xsi:type="dcterms:W3CDTF">2025-07-18T10:09:00Z</dcterms:created>
  <dcterms:modified xsi:type="dcterms:W3CDTF">2025-07-18T10:09:00Z</dcterms:modified>
</cp:coreProperties>
</file>